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310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"/>
        <w:gridCol w:w="1694"/>
        <w:gridCol w:w="830"/>
        <w:gridCol w:w="1580"/>
        <w:gridCol w:w="1842"/>
        <w:gridCol w:w="1276"/>
      </w:tblGrid>
      <w:tr w:rsidR="00816320" w:rsidRPr="00816320" w14:paraId="3F1A796B" w14:textId="77777777" w:rsidTr="00A52FBA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4FD4" w14:textId="77777777" w:rsidR="00816320" w:rsidRPr="00816320" w:rsidRDefault="00816320" w:rsidP="00A52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rude</w:t>
            </w:r>
          </w:p>
        </w:tc>
      </w:tr>
      <w:tr w:rsidR="00816320" w:rsidRPr="00816320" w14:paraId="3AA5CFC8" w14:textId="77777777" w:rsidTr="00A52FBA">
        <w:trPr>
          <w:trHeight w:val="765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0CBF2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Variable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8CE719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ercile of years in swimming practic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A580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OR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5232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I 95%</w:t>
            </w:r>
          </w:p>
          <w:p w14:paraId="1BE0F93F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Lower bound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986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I 95%</w:t>
            </w:r>
          </w:p>
          <w:p w14:paraId="7DD0F823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Upper boun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3F50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pt-PT"/>
              </w:rPr>
              <w:t>p</w:t>
            </w:r>
          </w:p>
        </w:tc>
      </w:tr>
      <w:tr w:rsidR="00816320" w:rsidRPr="00816320" w14:paraId="5E47F3FA" w14:textId="77777777" w:rsidTr="00A52FBA">
        <w:trPr>
          <w:trHeight w:val="300"/>
        </w:trPr>
        <w:tc>
          <w:tcPr>
            <w:tcW w:w="7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20FED5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Asthma (clinical criteria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D652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D052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AD0A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048A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0CE9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</w:tr>
      <w:tr w:rsidR="00816320" w:rsidRPr="00816320" w14:paraId="35C84925" w14:textId="77777777" w:rsidTr="00A52FBA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7938B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E72D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A593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661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FEC0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88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D97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514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F87B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327</w:t>
            </w:r>
          </w:p>
        </w:tc>
      </w:tr>
      <w:tr w:rsidR="00816320" w:rsidRPr="00816320" w14:paraId="57147221" w14:textId="77777777" w:rsidTr="00A52FBA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AEEB3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3633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0EF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991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A8AF7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458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22E40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.146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5254B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982</w:t>
            </w:r>
          </w:p>
        </w:tc>
      </w:tr>
      <w:tr w:rsidR="00816320" w:rsidRPr="00816320" w14:paraId="593A2186" w14:textId="77777777" w:rsidTr="00A52FBA">
        <w:trPr>
          <w:trHeight w:val="300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6B4B8E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Asthma (functional criteria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722F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489E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C38C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85EF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04E2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</w:tr>
      <w:tr w:rsidR="00816320" w:rsidRPr="00816320" w14:paraId="728E9324" w14:textId="77777777" w:rsidTr="00A52FBA">
        <w:trPr>
          <w:trHeight w:val="300"/>
        </w:trPr>
        <w:tc>
          <w:tcPr>
            <w:tcW w:w="7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50033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7B4B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D31F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641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353C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16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2AFE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899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373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422</w:t>
            </w:r>
          </w:p>
        </w:tc>
      </w:tr>
      <w:tr w:rsidR="00816320" w:rsidRPr="00816320" w14:paraId="61F1077A" w14:textId="77777777" w:rsidTr="00A52FBA">
        <w:trPr>
          <w:trHeight w:val="300"/>
        </w:trPr>
        <w:tc>
          <w:tcPr>
            <w:tcW w:w="7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FB055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8838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28FEE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427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7127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563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E140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.615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264D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454</w:t>
            </w:r>
          </w:p>
        </w:tc>
      </w:tr>
      <w:tr w:rsidR="00816320" w:rsidRPr="00816320" w14:paraId="5F7FCDEA" w14:textId="77777777" w:rsidTr="00A52FBA">
        <w:trPr>
          <w:trHeight w:val="300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B8B34D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Treated asthma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384F7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B21A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5608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A286E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DCE4B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</w:tr>
      <w:tr w:rsidR="00816320" w:rsidRPr="00816320" w14:paraId="411F6A33" w14:textId="77777777" w:rsidTr="00A52FBA">
        <w:trPr>
          <w:trHeight w:val="300"/>
        </w:trPr>
        <w:tc>
          <w:tcPr>
            <w:tcW w:w="7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B6C77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CDEA1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B8AE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132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BE29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409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E14B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.134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CF2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811</w:t>
            </w:r>
          </w:p>
        </w:tc>
      </w:tr>
      <w:tr w:rsidR="00816320" w:rsidRPr="00816320" w14:paraId="581F3D58" w14:textId="77777777" w:rsidTr="00A52FBA">
        <w:trPr>
          <w:trHeight w:val="300"/>
        </w:trPr>
        <w:tc>
          <w:tcPr>
            <w:tcW w:w="7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A035C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FE2A5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C875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648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F54B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00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E7FC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.098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A68B3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470</w:t>
            </w:r>
          </w:p>
        </w:tc>
      </w:tr>
      <w:tr w:rsidR="00816320" w:rsidRPr="00816320" w14:paraId="0235BD9A" w14:textId="77777777" w:rsidTr="00A52FBA">
        <w:trPr>
          <w:trHeight w:val="300"/>
        </w:trPr>
        <w:tc>
          <w:tcPr>
            <w:tcW w:w="7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813A27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Ever asthma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0B433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CDAF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8A583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84DB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F9F79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</w:tr>
      <w:tr w:rsidR="00816320" w:rsidRPr="00816320" w14:paraId="4EAE136F" w14:textId="77777777" w:rsidTr="00A52FBA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76BD9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58CC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6957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990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29A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370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035F3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.648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55B1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983</w:t>
            </w:r>
          </w:p>
        </w:tc>
      </w:tr>
      <w:tr w:rsidR="00816320" w:rsidRPr="00816320" w14:paraId="541992F3" w14:textId="77777777" w:rsidTr="00A52FBA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C62A5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1004C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51D5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680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11346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29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D356E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.018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7E00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487</w:t>
            </w:r>
          </w:p>
        </w:tc>
      </w:tr>
      <w:tr w:rsidR="00816320" w:rsidRPr="00816320" w14:paraId="1AF64BA4" w14:textId="77777777" w:rsidTr="00A52FBA">
        <w:trPr>
          <w:trHeight w:val="300"/>
        </w:trPr>
        <w:tc>
          <w:tcPr>
            <w:tcW w:w="7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276305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Allergic rhinitis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A27E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C7000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17AA1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4909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089E0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</w:tr>
      <w:tr w:rsidR="00816320" w:rsidRPr="00816320" w14:paraId="4DDF3C16" w14:textId="77777777" w:rsidTr="00A52FBA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09051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D6709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CEF6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933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E9598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359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ED71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.428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AE065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888</w:t>
            </w:r>
          </w:p>
        </w:tc>
      </w:tr>
      <w:tr w:rsidR="00816320" w:rsidRPr="00816320" w14:paraId="1DDCF496" w14:textId="77777777" w:rsidTr="00A52FBA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0F714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38100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8A275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527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4AF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567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5492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4.114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64E78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402</w:t>
            </w:r>
          </w:p>
        </w:tc>
      </w:tr>
      <w:tr w:rsidR="00816320" w:rsidRPr="00816320" w14:paraId="6B298ACC" w14:textId="77777777" w:rsidTr="00A52FBA">
        <w:trPr>
          <w:trHeight w:val="300"/>
        </w:trPr>
        <w:tc>
          <w:tcPr>
            <w:tcW w:w="7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9FF1AA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Otitis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6D20F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7858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69B38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D5F41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0505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</w:tr>
      <w:tr w:rsidR="00816320" w:rsidRPr="00816320" w14:paraId="39EAD02E" w14:textId="77777777" w:rsidTr="00A52FBA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EA939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C5F3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D7BE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102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4D0B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579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18199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.097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5CC48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767</w:t>
            </w:r>
          </w:p>
        </w:tc>
      </w:tr>
      <w:tr w:rsidR="00816320" w:rsidRPr="00816320" w14:paraId="3067ACA6" w14:textId="77777777" w:rsidTr="00A52FBA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14F61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E778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DF61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655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06CF8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326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1530A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316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8485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35</w:t>
            </w:r>
          </w:p>
        </w:tc>
      </w:tr>
      <w:tr w:rsidR="00816320" w:rsidRPr="00816320" w14:paraId="232271CF" w14:textId="77777777" w:rsidTr="00A52FBA">
        <w:trPr>
          <w:trHeight w:val="300"/>
        </w:trPr>
        <w:tc>
          <w:tcPr>
            <w:tcW w:w="7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5716FA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Atopic eczema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930E9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 (Reference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64E69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DE0C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4C46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F212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--</w:t>
            </w:r>
          </w:p>
        </w:tc>
      </w:tr>
      <w:tr w:rsidR="00816320" w:rsidRPr="00816320" w14:paraId="350F9E0E" w14:textId="77777777" w:rsidTr="00A52FBA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4E0CC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E0B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3720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200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A962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281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D78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5.124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9E4D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806</w:t>
            </w:r>
          </w:p>
        </w:tc>
      </w:tr>
      <w:tr w:rsidR="00816320" w:rsidRPr="00816320" w14:paraId="0FC07061" w14:textId="77777777" w:rsidTr="00A52FBA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F4DC3" w14:textId="77777777" w:rsidR="00816320" w:rsidRPr="00816320" w:rsidRDefault="00816320" w:rsidP="00A52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7010A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B63F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.325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720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351</w:t>
            </w:r>
          </w:p>
        </w:tc>
        <w:tc>
          <w:tcPr>
            <w:tcW w:w="10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E934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5.000</w:t>
            </w:r>
          </w:p>
        </w:tc>
        <w:tc>
          <w:tcPr>
            <w:tcW w:w="7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635C" w14:textId="77777777" w:rsidR="00816320" w:rsidRPr="00816320" w:rsidRDefault="00816320" w:rsidP="00A52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816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678</w:t>
            </w:r>
          </w:p>
        </w:tc>
      </w:tr>
    </w:tbl>
    <w:p w14:paraId="64A3F64E" w14:textId="77777777" w:rsidR="00840E0C" w:rsidRPr="003F3425" w:rsidRDefault="003F3425" w:rsidP="00A52FBA">
      <w:pPr>
        <w:jc w:val="both"/>
        <w:rPr>
          <w:b/>
          <w:lang w:val="en-US"/>
        </w:rPr>
      </w:pPr>
      <w:r w:rsidRPr="003F3425">
        <w:rPr>
          <w:rFonts w:ascii="Times New Roman" w:hAnsi="Times New Roman"/>
          <w:b/>
          <w:sz w:val="24"/>
          <w:lang w:val="en-US"/>
        </w:rPr>
        <w:t>S</w:t>
      </w:r>
      <w:r>
        <w:rPr>
          <w:rFonts w:ascii="Times New Roman" w:hAnsi="Times New Roman"/>
          <w:b/>
          <w:sz w:val="24"/>
          <w:lang w:val="en-US"/>
        </w:rPr>
        <w:t>2</w:t>
      </w:r>
      <w:r w:rsidRPr="003F3425">
        <w:rPr>
          <w:rFonts w:ascii="Times New Roman" w:hAnsi="Times New Roman"/>
          <w:b/>
          <w:sz w:val="24"/>
          <w:lang w:val="en-US"/>
        </w:rPr>
        <w:t xml:space="preserve"> Table. </w:t>
      </w:r>
      <w:r>
        <w:rPr>
          <w:rFonts w:ascii="Times New Roman" w:hAnsi="Times New Roman"/>
          <w:b/>
          <w:sz w:val="24"/>
          <w:lang w:val="en-US"/>
        </w:rPr>
        <w:t>Crude risk analysis between the terciles of years in swimming practice and the development of allergic diseases and asthma</w:t>
      </w:r>
      <w:r w:rsidR="00A52FBA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="00A52FBA" w:rsidRPr="00A52FBA">
        <w:rPr>
          <w:rFonts w:ascii="Times New Roman" w:hAnsi="Times New Roman"/>
          <w:sz w:val="24"/>
          <w:lang w:val="en-US"/>
        </w:rPr>
        <w:t xml:space="preserve">Tercile </w:t>
      </w:r>
      <w:r w:rsidRPr="00A52FBA">
        <w:rPr>
          <w:rFonts w:ascii="Times New Roman" w:hAnsi="Times New Roman"/>
          <w:sz w:val="24"/>
          <w:lang w:val="en-US"/>
        </w:rPr>
        <w:t xml:space="preserve">1 </w:t>
      </w:r>
      <w:r w:rsidR="00A52FBA" w:rsidRPr="00A52FBA">
        <w:rPr>
          <w:rFonts w:ascii="Times New Roman" w:hAnsi="Times New Roman"/>
          <w:sz w:val="24"/>
          <w:lang w:val="en-US"/>
        </w:rPr>
        <w:t>represents</w:t>
      </w:r>
      <w:r w:rsidRPr="00A52FBA">
        <w:rPr>
          <w:rFonts w:ascii="Times New Roman" w:hAnsi="Times New Roman"/>
          <w:sz w:val="24"/>
          <w:lang w:val="en-US"/>
        </w:rPr>
        <w:t xml:space="preserve"> the lowest</w:t>
      </w:r>
      <w:r w:rsidR="00A52FBA" w:rsidRPr="00A52FBA">
        <w:rPr>
          <w:rFonts w:ascii="Times New Roman" w:hAnsi="Times New Roman"/>
          <w:sz w:val="24"/>
          <w:lang w:val="en-US"/>
        </w:rPr>
        <w:t xml:space="preserve"> exposure, while tercile 3 represents the highest.</w:t>
      </w:r>
      <w:r w:rsidR="00A52FBA">
        <w:rPr>
          <w:rFonts w:ascii="Times New Roman" w:hAnsi="Times New Roman"/>
          <w:sz w:val="24"/>
          <w:lang w:val="en-US"/>
        </w:rPr>
        <w:t xml:space="preserve"> Results are expressed as odds ratio with 95% confidence interval.</w:t>
      </w:r>
      <w:bookmarkStart w:id="0" w:name="_GoBack"/>
      <w:bookmarkEnd w:id="0"/>
    </w:p>
    <w:sectPr w:rsidR="00840E0C" w:rsidRPr="003F34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20"/>
    <w:rsid w:val="003F3425"/>
    <w:rsid w:val="00563C9E"/>
    <w:rsid w:val="00594553"/>
    <w:rsid w:val="00816320"/>
    <w:rsid w:val="00840E0C"/>
    <w:rsid w:val="00A5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F70BE"/>
  <w15:chartTrackingRefBased/>
  <w15:docId w15:val="{6417EF0C-DD8F-40F8-AAF7-FFD60BB8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4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8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Rufo</dc:creator>
  <cp:keywords/>
  <dc:description/>
  <cp:lastModifiedBy>João Pedro Rufo</cp:lastModifiedBy>
  <cp:revision>1</cp:revision>
  <dcterms:created xsi:type="dcterms:W3CDTF">2018-02-12T14:53:00Z</dcterms:created>
  <dcterms:modified xsi:type="dcterms:W3CDTF">2018-02-12T18:00:00Z</dcterms:modified>
</cp:coreProperties>
</file>